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2F0B1" w14:textId="35E60BF9" w:rsidR="00F2211D" w:rsidRPr="007E4B7D" w:rsidRDefault="00F2211D" w:rsidP="00F2211D">
      <w:pPr>
        <w:pStyle w:val="Heading1"/>
        <w:spacing w:line="240" w:lineRule="auto"/>
        <w:rPr>
          <w:color w:val="auto"/>
        </w:rPr>
      </w:pPr>
      <w:r w:rsidRPr="007E4B7D">
        <w:rPr>
          <w:color w:val="auto"/>
        </w:rPr>
        <w:t>Su</w:t>
      </w:r>
      <w:r w:rsidR="006867D2">
        <w:rPr>
          <w:color w:val="auto"/>
        </w:rPr>
        <w:t xml:space="preserve">pporting </w:t>
      </w:r>
      <w:r w:rsidRPr="007E4B7D">
        <w:rPr>
          <w:color w:val="auto"/>
        </w:rPr>
        <w:t>Information 1</w:t>
      </w:r>
    </w:p>
    <w:p w14:paraId="0008831B" w14:textId="77777777" w:rsidR="00F2211D" w:rsidRPr="002E4FEA" w:rsidRDefault="00F2211D" w:rsidP="00F2211D">
      <w:pPr>
        <w:pStyle w:val="ListParagraph"/>
        <w:numPr>
          <w:ilvl w:val="0"/>
          <w:numId w:val="5"/>
        </w:numPr>
        <w:spacing w:line="240" w:lineRule="auto"/>
      </w:pPr>
      <w:r w:rsidRPr="00E24DFB">
        <w:rPr>
          <w:b/>
          <w:bCs/>
        </w:rPr>
        <w:t>Schools Checklist </w:t>
      </w:r>
      <w:r w:rsidRPr="002E4FEA">
        <w:t> </w:t>
      </w:r>
    </w:p>
    <w:p w14:paraId="619A5D40" w14:textId="77777777" w:rsidR="00F2211D" w:rsidRPr="002E4FEA" w:rsidRDefault="00F2211D" w:rsidP="00F2211D">
      <w:pPr>
        <w:spacing w:line="240" w:lineRule="auto"/>
      </w:pPr>
      <w:r w:rsidRPr="002E4FEA">
        <w:t xml:space="preserve">The checklist below should be completed by the lead for this work with input from the wider school team. The checklist will also be used to inform your follow-up interviews. Please ensure you have read the introductory guidance on how to access your </w:t>
      </w:r>
      <w:r>
        <w:t>D</w:t>
      </w:r>
      <w:r w:rsidRPr="002E4FEA">
        <w:t xml:space="preserve">ashboard above and let the research team know if you have any problems in accessing the </w:t>
      </w:r>
      <w:r>
        <w:t>D</w:t>
      </w:r>
      <w:r w:rsidRPr="002E4FEA">
        <w:t>ashboard. </w:t>
      </w:r>
    </w:p>
    <w:tbl>
      <w:tblPr>
        <w:tblW w:w="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6657"/>
      </w:tblGrid>
      <w:tr w:rsidR="00F2211D" w:rsidRPr="002E4FEA" w14:paraId="10893E59" w14:textId="77777777" w:rsidTr="005A1DEE">
        <w:trPr>
          <w:trHeight w:val="315"/>
        </w:trPr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F8542A" w14:textId="77777777" w:rsidR="00F2211D" w:rsidRPr="002E4FEA" w:rsidRDefault="00F2211D" w:rsidP="005A1DEE">
            <w:pPr>
              <w:spacing w:line="240" w:lineRule="auto"/>
            </w:pPr>
            <w:r w:rsidRPr="002E4FEA">
              <w:rPr>
                <w:b/>
                <w:bCs/>
              </w:rPr>
              <w:t>Task</w:t>
            </w:r>
            <w:r w:rsidRPr="002E4FEA">
              <w:t> 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C1B6A9" w14:textId="77777777" w:rsidR="00F2211D" w:rsidRPr="002E4FEA" w:rsidRDefault="00F2211D" w:rsidP="005A1DEE">
            <w:pPr>
              <w:spacing w:line="240" w:lineRule="auto"/>
            </w:pPr>
            <w:r w:rsidRPr="002E4FEA">
              <w:rPr>
                <w:b/>
                <w:bCs/>
              </w:rPr>
              <w:t>Notes and reflections (please answer the questions below)</w:t>
            </w:r>
            <w:r w:rsidRPr="002E4FEA">
              <w:t>  </w:t>
            </w:r>
          </w:p>
        </w:tc>
      </w:tr>
      <w:tr w:rsidR="00F2211D" w:rsidRPr="002E4FEA" w14:paraId="28102189" w14:textId="77777777" w:rsidTr="006867D2">
        <w:trPr>
          <w:trHeight w:val="1344"/>
        </w:trPr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29A4B6" w14:textId="77777777" w:rsidR="00F2211D" w:rsidRPr="002E4FEA" w:rsidRDefault="00F2211D" w:rsidP="00F2211D">
            <w:pPr>
              <w:numPr>
                <w:ilvl w:val="0"/>
                <w:numId w:val="1"/>
              </w:numPr>
              <w:spacing w:line="240" w:lineRule="auto"/>
            </w:pPr>
            <w:r w:rsidRPr="002E4FEA">
              <w:t>Log in and familiarize yourself with the dashboard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A0C5CA" w14:textId="77777777" w:rsidR="00F2211D" w:rsidRPr="002E4FEA" w:rsidRDefault="00F2211D" w:rsidP="005A1DEE">
            <w:pPr>
              <w:spacing w:line="240" w:lineRule="auto"/>
            </w:pPr>
            <w:r w:rsidRPr="002E4FEA">
              <w:t xml:space="preserve">What are your initial thoughts and reflections on the </w:t>
            </w:r>
            <w:r>
              <w:t>D</w:t>
            </w:r>
            <w:r w:rsidRPr="002E4FEA">
              <w:t>ashboard?  </w:t>
            </w:r>
          </w:p>
          <w:p w14:paraId="06D0B0FA" w14:textId="77777777" w:rsidR="00F2211D" w:rsidRPr="002E4FEA" w:rsidRDefault="00F2211D" w:rsidP="005A1DEE">
            <w:pPr>
              <w:spacing w:line="240" w:lineRule="auto"/>
            </w:pPr>
            <w:r w:rsidRPr="002E4FEA">
              <w:t>  </w:t>
            </w:r>
          </w:p>
          <w:p w14:paraId="0F220B17" w14:textId="77777777" w:rsidR="00F2211D" w:rsidRPr="002E4FEA" w:rsidRDefault="00F2211D" w:rsidP="005A1DEE">
            <w:pPr>
              <w:spacing w:line="240" w:lineRule="auto"/>
            </w:pPr>
            <w:r w:rsidRPr="002E4FEA">
              <w:t>  </w:t>
            </w:r>
          </w:p>
        </w:tc>
      </w:tr>
      <w:tr w:rsidR="00F2211D" w:rsidRPr="002E4FEA" w14:paraId="01B592D8" w14:textId="77777777" w:rsidTr="006867D2">
        <w:trPr>
          <w:trHeight w:val="1747"/>
        </w:trPr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E356BF" w14:textId="77777777" w:rsidR="00F2211D" w:rsidRPr="002E4FEA" w:rsidRDefault="00F2211D" w:rsidP="00F2211D">
            <w:pPr>
              <w:numPr>
                <w:ilvl w:val="0"/>
                <w:numId w:val="2"/>
              </w:numPr>
              <w:spacing w:line="240" w:lineRule="auto"/>
            </w:pPr>
            <w:r w:rsidRPr="002E4FEA">
              <w:t>Bring together a team of 2-4 staff (including your Healthy School Coordinator, where possible) 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8385EC" w14:textId="77777777" w:rsidR="00F2211D" w:rsidRPr="002E4FEA" w:rsidRDefault="00F2211D" w:rsidP="005A1DEE">
            <w:pPr>
              <w:spacing w:line="240" w:lineRule="auto"/>
            </w:pPr>
            <w:r w:rsidRPr="002E4FEA">
              <w:t>What are the benefits and/or challenges of taking a team approach? How might you overcome some of these challenges?  </w:t>
            </w:r>
          </w:p>
        </w:tc>
      </w:tr>
      <w:tr w:rsidR="00F2211D" w:rsidRPr="002E4FEA" w14:paraId="19CC82D3" w14:textId="77777777" w:rsidTr="006867D2">
        <w:trPr>
          <w:trHeight w:val="2084"/>
        </w:trPr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CF0F5C" w14:textId="77777777" w:rsidR="00F2211D" w:rsidRPr="002E4FEA" w:rsidRDefault="00F2211D" w:rsidP="00F2211D">
            <w:pPr>
              <w:numPr>
                <w:ilvl w:val="0"/>
                <w:numId w:val="3"/>
              </w:numPr>
              <w:spacing w:line="240" w:lineRule="auto"/>
            </w:pPr>
            <w:r w:rsidRPr="002E4FEA">
              <w:t xml:space="preserve">Meet as a team to develop an understanding of the </w:t>
            </w:r>
            <w:r>
              <w:t>D</w:t>
            </w:r>
            <w:r w:rsidRPr="002E4FEA">
              <w:t>ashboard and to discuss your school data. 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8CFA50" w14:textId="77777777" w:rsidR="00F2211D" w:rsidRPr="002E4FEA" w:rsidRDefault="00F2211D" w:rsidP="005A1DEE">
            <w:pPr>
              <w:spacing w:line="240" w:lineRule="auto"/>
            </w:pPr>
            <w:r w:rsidRPr="002E4FEA">
              <w:t>What topic areas are of relevance for your school and why? Come up with some actions to take forward over the next four weeks. </w:t>
            </w:r>
          </w:p>
          <w:p w14:paraId="6A6BC140" w14:textId="77777777" w:rsidR="00F2211D" w:rsidRPr="002E4FEA" w:rsidRDefault="00F2211D" w:rsidP="005A1DEE">
            <w:pPr>
              <w:spacing w:line="240" w:lineRule="auto"/>
            </w:pPr>
            <w:r w:rsidRPr="002E4FEA">
              <w:t> </w:t>
            </w:r>
          </w:p>
          <w:p w14:paraId="42E1AD8F" w14:textId="77777777" w:rsidR="00F2211D" w:rsidRPr="002E4FEA" w:rsidRDefault="00F2211D" w:rsidP="005A1DEE">
            <w:pPr>
              <w:spacing w:line="240" w:lineRule="auto"/>
            </w:pPr>
            <w:r w:rsidRPr="002E4FEA">
              <w:t> </w:t>
            </w:r>
          </w:p>
          <w:p w14:paraId="50E5E774" w14:textId="3B060024" w:rsidR="00F2211D" w:rsidRPr="002E4FEA" w:rsidRDefault="00F2211D" w:rsidP="005A1DEE">
            <w:pPr>
              <w:spacing w:line="240" w:lineRule="auto"/>
            </w:pPr>
          </w:p>
          <w:p w14:paraId="66E928BB" w14:textId="41CCFC5F" w:rsidR="00F2211D" w:rsidRPr="002E4FEA" w:rsidRDefault="00F2211D" w:rsidP="005A1DEE">
            <w:pPr>
              <w:spacing w:line="240" w:lineRule="auto"/>
            </w:pPr>
            <w:r w:rsidRPr="002E4FEA">
              <w:t> </w:t>
            </w:r>
          </w:p>
        </w:tc>
      </w:tr>
      <w:tr w:rsidR="00F2211D" w:rsidRPr="002E4FEA" w14:paraId="7F0D0BAA" w14:textId="77777777" w:rsidTr="006867D2">
        <w:trPr>
          <w:trHeight w:val="1686"/>
        </w:trPr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C399EA" w14:textId="77777777" w:rsidR="00F2211D" w:rsidRPr="002E4FEA" w:rsidRDefault="00F2211D" w:rsidP="00F2211D">
            <w:pPr>
              <w:numPr>
                <w:ilvl w:val="0"/>
                <w:numId w:val="4"/>
              </w:numPr>
              <w:spacing w:line="240" w:lineRule="auto"/>
            </w:pPr>
            <w:r w:rsidRPr="002E4FEA">
              <w:t>Ahead of the next interview, reflect on how your team think this process has gone. 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F487DD" w14:textId="77777777" w:rsidR="00F2211D" w:rsidRPr="002E4FEA" w:rsidRDefault="00F2211D" w:rsidP="005A1DEE">
            <w:pPr>
              <w:spacing w:line="240" w:lineRule="auto"/>
            </w:pPr>
            <w:r w:rsidRPr="002E4FEA">
              <w:t>What worked well? What could be improved?  </w:t>
            </w:r>
          </w:p>
        </w:tc>
      </w:tr>
    </w:tbl>
    <w:p w14:paraId="3285658E" w14:textId="77777777" w:rsidR="00F2211D" w:rsidRPr="002E4FEA" w:rsidRDefault="00F2211D" w:rsidP="00F2211D">
      <w:pPr>
        <w:spacing w:line="240" w:lineRule="auto"/>
      </w:pPr>
    </w:p>
    <w:p w14:paraId="1959D178" w14:textId="77777777" w:rsidR="00BC6FAE" w:rsidRDefault="00BC6FAE"/>
    <w:sectPr w:rsidR="00BC6FAE" w:rsidSect="00F2211D">
      <w:footerReference w:type="default" r:id="rId7"/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D7757" w14:textId="77777777" w:rsidR="00CF6AD3" w:rsidRDefault="00CF6AD3">
      <w:pPr>
        <w:spacing w:after="0" w:line="240" w:lineRule="auto"/>
      </w:pPr>
      <w:r>
        <w:separator/>
      </w:r>
    </w:p>
  </w:endnote>
  <w:endnote w:type="continuationSeparator" w:id="0">
    <w:p w14:paraId="4424FEBF" w14:textId="77777777" w:rsidR="00CF6AD3" w:rsidRDefault="00CF6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1271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95C889" w14:textId="77777777" w:rsidR="0000412E" w:rsidRDefault="000041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3B0258" w14:textId="77777777" w:rsidR="0000412E" w:rsidRDefault="000041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96EBD" w14:textId="77777777" w:rsidR="00CF6AD3" w:rsidRDefault="00CF6AD3">
      <w:pPr>
        <w:spacing w:after="0" w:line="240" w:lineRule="auto"/>
      </w:pPr>
      <w:r>
        <w:separator/>
      </w:r>
    </w:p>
  </w:footnote>
  <w:footnote w:type="continuationSeparator" w:id="0">
    <w:p w14:paraId="04816E05" w14:textId="77777777" w:rsidR="00CF6AD3" w:rsidRDefault="00CF6A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C7670"/>
    <w:multiLevelType w:val="multilevel"/>
    <w:tmpl w:val="D57215B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DD746C4"/>
    <w:multiLevelType w:val="multilevel"/>
    <w:tmpl w:val="0BEEE8B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F8C4494"/>
    <w:multiLevelType w:val="multilevel"/>
    <w:tmpl w:val="579EBF7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FC26C5A"/>
    <w:multiLevelType w:val="multilevel"/>
    <w:tmpl w:val="281048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7823DDD"/>
    <w:multiLevelType w:val="hybridMultilevel"/>
    <w:tmpl w:val="9814D74C"/>
    <w:lvl w:ilvl="0" w:tplc="DC1A818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03848576">
    <w:abstractNumId w:val="3"/>
  </w:num>
  <w:num w:numId="2" w16cid:durableId="873808212">
    <w:abstractNumId w:val="2"/>
  </w:num>
  <w:num w:numId="3" w16cid:durableId="390156174">
    <w:abstractNumId w:val="0"/>
  </w:num>
  <w:num w:numId="4" w16cid:durableId="1922760886">
    <w:abstractNumId w:val="1"/>
  </w:num>
  <w:num w:numId="5" w16cid:durableId="1343786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11D"/>
    <w:rsid w:val="0000412E"/>
    <w:rsid w:val="002A3A06"/>
    <w:rsid w:val="006867D2"/>
    <w:rsid w:val="007E4B7D"/>
    <w:rsid w:val="00BC6FAE"/>
    <w:rsid w:val="00CA20E5"/>
    <w:rsid w:val="00CF6AD3"/>
    <w:rsid w:val="00E13CB8"/>
    <w:rsid w:val="00F2211D"/>
    <w:rsid w:val="00FD5664"/>
    <w:rsid w:val="00FF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4EF74"/>
  <w15:chartTrackingRefBased/>
  <w15:docId w15:val="{CAE830DF-E026-4D99-8077-6C6702A06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11D"/>
  </w:style>
  <w:style w:type="paragraph" w:styleId="Heading1">
    <w:name w:val="heading 1"/>
    <w:basedOn w:val="Normal"/>
    <w:next w:val="Normal"/>
    <w:link w:val="Heading1Char"/>
    <w:uiPriority w:val="9"/>
    <w:qFormat/>
    <w:rsid w:val="00F221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1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1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1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1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1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1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1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1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1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1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1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1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1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1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1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1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1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1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2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1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21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1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21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1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21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1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11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221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Van Godwin</dc:creator>
  <cp:keywords/>
  <dc:description/>
  <cp:lastModifiedBy>Jordan Van Godwin</cp:lastModifiedBy>
  <cp:revision>4</cp:revision>
  <dcterms:created xsi:type="dcterms:W3CDTF">2025-06-20T15:53:00Z</dcterms:created>
  <dcterms:modified xsi:type="dcterms:W3CDTF">2025-10-31T11:49:00Z</dcterms:modified>
</cp:coreProperties>
</file>